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397D5" w14:textId="77777777" w:rsidR="00DB66EB" w:rsidRDefault="00DB66EB" w:rsidP="00A6345D">
      <w:pPr>
        <w:spacing w:after="0"/>
        <w:rPr>
          <w:b/>
          <w:bCs/>
          <w:lang w:val="en-US"/>
        </w:rPr>
      </w:pPr>
    </w:p>
    <w:p w14:paraId="38CBC602" w14:textId="6F9D0997" w:rsidR="00A6345D" w:rsidRPr="00AD626E" w:rsidRDefault="00A6345D" w:rsidP="00A6345D">
      <w:pPr>
        <w:spacing w:after="0"/>
        <w:rPr>
          <w:b/>
          <w:bCs/>
          <w:lang w:val="en-US"/>
        </w:rPr>
      </w:pPr>
      <w:r w:rsidRPr="00AD626E">
        <w:rPr>
          <w:b/>
          <w:bCs/>
          <w:lang w:val="en-US"/>
        </w:rPr>
        <w:t>Standard</w:t>
      </w:r>
      <w:r w:rsidR="00CB26A3">
        <w:rPr>
          <w:b/>
          <w:bCs/>
          <w:lang w:val="en-US"/>
        </w:rPr>
        <w:t>ized</w:t>
      </w:r>
      <w:r w:rsidRPr="00AD626E">
        <w:rPr>
          <w:b/>
          <w:bCs/>
          <w:lang w:val="en-US"/>
        </w:rPr>
        <w:t xml:space="preserve"> Mortality Ratios (SMR, 95% CI) by quarters of the years 2020 to 2023</w:t>
      </w:r>
      <w:r w:rsidR="008F0226">
        <w:rPr>
          <w:b/>
          <w:bCs/>
          <w:lang w:val="en-US"/>
        </w:rPr>
        <w:t xml:space="preserve"> </w:t>
      </w:r>
      <w:r w:rsidR="008F0226" w:rsidRPr="008F0226">
        <w:rPr>
          <w:vertAlign w:val="superscript"/>
          <w:lang w:val="en-US"/>
        </w:rPr>
        <w:t>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79"/>
        <w:gridCol w:w="990"/>
        <w:gridCol w:w="1132"/>
        <w:gridCol w:w="1032"/>
        <w:gridCol w:w="1249"/>
        <w:gridCol w:w="1276"/>
        <w:gridCol w:w="1226"/>
        <w:gridCol w:w="1178"/>
      </w:tblGrid>
      <w:tr w:rsidR="00A6345D" w:rsidRPr="00AD626E" w14:paraId="74C507DF" w14:textId="77777777" w:rsidTr="00BA6CC3"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8159C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Yea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20E8A" w14:textId="77777777" w:rsidR="00A6345D" w:rsidRPr="00AD626E" w:rsidRDefault="00A6345D" w:rsidP="00BA6CC3">
            <w:pPr>
              <w:spacing w:after="160" w:line="259" w:lineRule="auto"/>
            </w:pPr>
            <w:proofErr w:type="spellStart"/>
            <w:r w:rsidRPr="00AD626E">
              <w:t>Quarter</w:t>
            </w:r>
            <w:proofErr w:type="spellEnd"/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48A30" w14:textId="77777777" w:rsidR="00A6345D" w:rsidRPr="00AD626E" w:rsidRDefault="00A6345D" w:rsidP="00BA6CC3">
            <w:pPr>
              <w:spacing w:after="160" w:line="259" w:lineRule="auto"/>
            </w:pPr>
            <w:proofErr w:type="spellStart"/>
            <w:r w:rsidRPr="00AD626E">
              <w:t>Deaths</w:t>
            </w:r>
            <w:proofErr w:type="spellEnd"/>
          </w:p>
          <w:p w14:paraId="02464D46" w14:textId="77777777" w:rsidR="00A6345D" w:rsidRPr="00AD626E" w:rsidRDefault="00A6345D" w:rsidP="00BA6CC3">
            <w:pPr>
              <w:spacing w:after="160" w:line="259" w:lineRule="auto"/>
            </w:pPr>
            <w:proofErr w:type="spellStart"/>
            <w:r w:rsidRPr="00AD626E">
              <w:t>observed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F3764" w14:textId="77777777" w:rsidR="00A6345D" w:rsidRPr="00AD626E" w:rsidRDefault="00A6345D" w:rsidP="00BA6CC3">
            <w:pPr>
              <w:spacing w:after="160" w:line="259" w:lineRule="auto"/>
            </w:pPr>
            <w:proofErr w:type="spellStart"/>
            <w:r w:rsidRPr="00AD626E">
              <w:t>Deaths</w:t>
            </w:r>
            <w:proofErr w:type="spellEnd"/>
            <w:r w:rsidRPr="00AD626E">
              <w:t xml:space="preserve"> </w:t>
            </w:r>
            <w:proofErr w:type="spellStart"/>
            <w:r w:rsidRPr="00AD626E">
              <w:t>expected</w:t>
            </w:r>
            <w:proofErr w:type="spellEnd"/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CE3AE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SMR (</w:t>
            </w:r>
            <w:proofErr w:type="spellStart"/>
            <w:r w:rsidRPr="00AD626E">
              <w:t>observed</w:t>
            </w:r>
            <w:proofErr w:type="spellEnd"/>
            <w:r w:rsidRPr="00AD626E">
              <w:t>/</w:t>
            </w:r>
          </w:p>
          <w:p w14:paraId="3747475A" w14:textId="01F3D666" w:rsidR="00A6345D" w:rsidRPr="00AD626E" w:rsidRDefault="004F6B4D" w:rsidP="00BA6CC3">
            <w:pPr>
              <w:spacing w:after="160" w:line="259" w:lineRule="auto"/>
            </w:pPr>
            <w:proofErr w:type="spellStart"/>
            <w:r>
              <w:t>e</w:t>
            </w:r>
            <w:r w:rsidR="00A6345D" w:rsidRPr="00AD626E">
              <w:t>xpected</w:t>
            </w:r>
            <w:proofErr w:type="spellEnd"/>
            <w:r w:rsidR="00A6345D" w:rsidRPr="00AD626E"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929ED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SMR</w:t>
            </w:r>
          </w:p>
          <w:p w14:paraId="5D1A47F5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95%CI (</w:t>
            </w:r>
            <w:proofErr w:type="spellStart"/>
            <w:r w:rsidRPr="00AD626E">
              <w:t>lower</w:t>
            </w:r>
            <w:proofErr w:type="spellEnd"/>
            <w:r w:rsidRPr="00AD626E">
              <w:t xml:space="preserve"> CL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75A32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SMR  95%CI (</w:t>
            </w:r>
            <w:proofErr w:type="spellStart"/>
            <w:r w:rsidRPr="00AD626E">
              <w:t>upper</w:t>
            </w:r>
            <w:proofErr w:type="spellEnd"/>
            <w:r w:rsidRPr="00AD626E">
              <w:t xml:space="preserve"> CL)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C01FC" w14:textId="77777777" w:rsidR="00A6345D" w:rsidRPr="00AD626E" w:rsidRDefault="00A6345D" w:rsidP="00BA6CC3">
            <w:pPr>
              <w:spacing w:after="160" w:line="259" w:lineRule="auto"/>
            </w:pPr>
            <w:proofErr w:type="spellStart"/>
            <w:r w:rsidRPr="00AD626E">
              <w:t>Difference</w:t>
            </w:r>
            <w:proofErr w:type="spellEnd"/>
            <w:r w:rsidRPr="00AD626E">
              <w:t xml:space="preserve"> (</w:t>
            </w:r>
            <w:proofErr w:type="spellStart"/>
            <w:r w:rsidRPr="00AD626E">
              <w:t>observed-expected</w:t>
            </w:r>
            <w:proofErr w:type="spellEnd"/>
            <w:r w:rsidRPr="00AD626E">
              <w:t xml:space="preserve">) </w:t>
            </w:r>
          </w:p>
        </w:tc>
      </w:tr>
      <w:tr w:rsidR="00A6345D" w:rsidRPr="00AD626E" w14:paraId="7338C7B4" w14:textId="77777777" w:rsidTr="00BA6CC3"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CBE25C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0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9B7B013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I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6EA9BC6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51905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166D0BA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75998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0622238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FC7B675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09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BAF6BF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16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3CDA4D1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-24093</w:t>
            </w:r>
          </w:p>
        </w:tc>
      </w:tr>
      <w:tr w:rsidR="00A6345D" w:rsidRPr="00AD626E" w14:paraId="301F01C6" w14:textId="77777777" w:rsidTr="00BA6CC3"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52462A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35AAA2D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II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83F4FED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33050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FE9E6D3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32407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B49218A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F9892C2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99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B42FE56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07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423E543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643</w:t>
            </w:r>
          </w:p>
        </w:tc>
      </w:tr>
      <w:tr w:rsidR="00A6345D" w:rsidRPr="00AD626E" w14:paraId="63F91D01" w14:textId="77777777" w:rsidTr="00BA6CC3"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93D8E1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2F4024F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III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60970FB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23806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34036AF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26103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17EA7D3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2F911BC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86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82A2918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94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47768B8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-2297</w:t>
            </w:r>
          </w:p>
        </w:tc>
      </w:tr>
      <w:tr w:rsidR="00A6345D" w:rsidRPr="00AD626E" w14:paraId="70898FE5" w14:textId="77777777" w:rsidTr="00BA6CC3"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DA981C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B0A67D3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 xml:space="preserve">IV 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93DFAF3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67146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9D0E1F8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44266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D79A895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F452C8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9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BCA0D10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98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163E660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2880</w:t>
            </w:r>
          </w:p>
        </w:tc>
      </w:tr>
      <w:tr w:rsidR="00A6345D" w:rsidRPr="00AD626E" w14:paraId="5BA613F4" w14:textId="77777777" w:rsidTr="00BA6CC3"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6225AC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0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84C2901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I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CCDC5F5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70837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D30237E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80713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ACE6A4B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BD0B110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6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025895A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68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B133A0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-9876</w:t>
            </w:r>
          </w:p>
        </w:tc>
      </w:tr>
      <w:tr w:rsidR="00A6345D" w:rsidRPr="00AD626E" w14:paraId="65ABA146" w14:textId="77777777" w:rsidTr="00BA6CC3"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5869C3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3DE0375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II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7375A06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38633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1856CB3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36246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6A7E4AB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1FC6590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06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AD11F4D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14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3AAAC95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387</w:t>
            </w:r>
          </w:p>
        </w:tc>
      </w:tr>
      <w:tr w:rsidR="00A6345D" w:rsidRPr="00AD626E" w14:paraId="7FEAEB9E" w14:textId="77777777" w:rsidTr="00BA6CC3"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56EFC5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6391D4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III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824F5ED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29276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CFB435D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29880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E541E74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C210F8C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9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B5E4BAB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01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B89C8D8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-604</w:t>
            </w:r>
          </w:p>
        </w:tc>
      </w:tr>
      <w:tr w:rsidR="00A6345D" w:rsidRPr="00AD626E" w14:paraId="6CFE8635" w14:textId="77777777" w:rsidTr="00BA6CC3"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5E14D7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E527378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 xml:space="preserve">IV 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C2483B4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80299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FDD8AAC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48426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11DD31B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1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0389EEF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124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735EE7F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132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B0B566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31873</w:t>
            </w:r>
          </w:p>
        </w:tc>
      </w:tr>
      <w:tr w:rsidR="00A6345D" w:rsidRPr="00AD626E" w14:paraId="47816462" w14:textId="77777777" w:rsidTr="00BA6CC3"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6F8275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0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FECAF39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I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60B0D20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69131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103625C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80972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9E1462D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24E15A0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54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8A0567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61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A220E0A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-11841</w:t>
            </w:r>
          </w:p>
        </w:tc>
      </w:tr>
      <w:tr w:rsidR="00A6345D" w:rsidRPr="00AD626E" w14:paraId="14061BA4" w14:textId="77777777" w:rsidTr="00BA6CC3"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F4D9C5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153300F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II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F6792F3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46615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37D7CDF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36398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02C55F2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FEA0412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39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FAB1A9A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47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2286DB8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0217</w:t>
            </w:r>
          </w:p>
        </w:tc>
      </w:tr>
      <w:tr w:rsidR="00A6345D" w:rsidRPr="00AD626E" w14:paraId="7D57C483" w14:textId="77777777" w:rsidTr="00BA6CC3"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5F165A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FE9683D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III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850DB6E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52056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0FEDAAF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30052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C184F9A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BB2B3AA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9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1A3702E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100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6134C03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2004</w:t>
            </w:r>
          </w:p>
        </w:tc>
      </w:tr>
      <w:tr w:rsidR="00A6345D" w:rsidRPr="00AD626E" w14:paraId="33CC31D7" w14:textId="77777777" w:rsidTr="00BA6CC3"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1AC2FD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CB71EE1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 xml:space="preserve">IV 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82875B4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96430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3385DAC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48593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46E5CCF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1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8EB5C6C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188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845724D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197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B3ED05B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47837</w:t>
            </w:r>
          </w:p>
        </w:tc>
      </w:tr>
      <w:tr w:rsidR="00A6345D" w:rsidRPr="00AD626E" w14:paraId="1F13F75C" w14:textId="77777777" w:rsidTr="00BA6CC3"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A0C578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0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1C4678F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I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6C5A00F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80492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69A2162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84075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1FFA6CF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7AF36DC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84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7D8395C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91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D1D7B66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-3583</w:t>
            </w:r>
          </w:p>
        </w:tc>
      </w:tr>
      <w:tr w:rsidR="00A6345D" w:rsidRPr="00AD626E" w14:paraId="0B37E0C8" w14:textId="77777777" w:rsidTr="00BA6CC3"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054F46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2BF1BE0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II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89D4C5A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43488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586C25C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38938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DDAF698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43327BF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15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9888E0C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23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6BE3D06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4550</w:t>
            </w:r>
          </w:p>
        </w:tc>
      </w:tr>
      <w:tr w:rsidR="00A6345D" w:rsidRPr="00AD626E" w14:paraId="19C63AE3" w14:textId="77777777" w:rsidTr="00BA6CC3"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B704B6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D3CB2D3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III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CA53A79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27615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9C0E424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32529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7FCE4B0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BDE02D6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75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F1FAFD9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83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DA9E516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-4914</w:t>
            </w:r>
          </w:p>
        </w:tc>
      </w:tr>
      <w:tr w:rsidR="00A6345D" w:rsidRPr="00AD626E" w14:paraId="102B455B" w14:textId="77777777" w:rsidTr="00BA6CC3"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CDCB4A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5FCB1E5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 xml:space="preserve">IV 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A417A22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72813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CF718F6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51224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E85481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A2B996F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8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5AA138F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90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8BD45CA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1589</w:t>
            </w:r>
          </w:p>
        </w:tc>
      </w:tr>
    </w:tbl>
    <w:p w14:paraId="3B4D2B4E" w14:textId="591FE4BA" w:rsidR="008F0226" w:rsidRPr="00DB66EB" w:rsidRDefault="008F0226" w:rsidP="008F0226">
      <w:pPr>
        <w:spacing w:after="0"/>
        <w:rPr>
          <w:lang w:val="en-US"/>
        </w:rPr>
      </w:pPr>
      <w:r w:rsidRPr="008F0226">
        <w:rPr>
          <w:vertAlign w:val="superscript"/>
          <w:lang w:val="en-US"/>
        </w:rPr>
        <w:t>a</w:t>
      </w:r>
      <w:r>
        <w:rPr>
          <w:lang w:val="en-US"/>
        </w:rPr>
        <w:t xml:space="preserve"> </w:t>
      </w:r>
      <w:r w:rsidRPr="00DB66EB">
        <w:rPr>
          <w:lang w:val="en-US"/>
        </w:rPr>
        <w:t xml:space="preserve">SMRs have been estimated according to method 1. </w:t>
      </w:r>
    </w:p>
    <w:p w14:paraId="671067FB" w14:textId="1A8319BE" w:rsidR="00A6345D" w:rsidRPr="00AD626E" w:rsidRDefault="00A6345D" w:rsidP="00A6345D">
      <w:pPr>
        <w:rPr>
          <w:lang w:val="en-US"/>
        </w:rPr>
      </w:pPr>
    </w:p>
    <w:p w14:paraId="0A69EAFF" w14:textId="77777777" w:rsidR="00A6345D" w:rsidRDefault="00A6345D" w:rsidP="00A6345D">
      <w:pPr>
        <w:rPr>
          <w:b/>
          <w:bCs/>
          <w:lang w:val="en-US"/>
        </w:rPr>
      </w:pPr>
    </w:p>
    <w:p w14:paraId="0050C50C" w14:textId="77777777" w:rsidR="00A6345D" w:rsidRDefault="00A6345D" w:rsidP="00A6345D">
      <w:pPr>
        <w:rPr>
          <w:b/>
          <w:bCs/>
          <w:lang w:val="en-US"/>
        </w:rPr>
      </w:pPr>
    </w:p>
    <w:p w14:paraId="724651FD" w14:textId="77777777" w:rsidR="00A6345D" w:rsidRDefault="00A6345D" w:rsidP="00A6345D">
      <w:pPr>
        <w:rPr>
          <w:b/>
          <w:bCs/>
          <w:lang w:val="en-US"/>
        </w:rPr>
      </w:pPr>
    </w:p>
    <w:p w14:paraId="1E5A192F" w14:textId="77777777" w:rsidR="00A6345D" w:rsidRDefault="00A6345D" w:rsidP="00A6345D">
      <w:pPr>
        <w:rPr>
          <w:b/>
          <w:bCs/>
          <w:lang w:val="en-US"/>
        </w:rPr>
      </w:pPr>
    </w:p>
    <w:p w14:paraId="5FB1BA06" w14:textId="77777777" w:rsidR="00A6345D" w:rsidRDefault="00A6345D" w:rsidP="00A6345D">
      <w:pPr>
        <w:rPr>
          <w:b/>
          <w:bCs/>
          <w:lang w:val="en-US"/>
        </w:rPr>
      </w:pPr>
    </w:p>
    <w:p w14:paraId="18F6409E" w14:textId="77777777" w:rsidR="00A6345D" w:rsidRDefault="00A6345D" w:rsidP="00A6345D">
      <w:pPr>
        <w:rPr>
          <w:b/>
          <w:bCs/>
          <w:lang w:val="en-US"/>
        </w:rPr>
      </w:pPr>
    </w:p>
    <w:p w14:paraId="073460E9" w14:textId="77777777" w:rsidR="00A6345D" w:rsidRDefault="00A6345D" w:rsidP="00A6345D">
      <w:pPr>
        <w:rPr>
          <w:b/>
          <w:bCs/>
          <w:lang w:val="en-US"/>
        </w:rPr>
      </w:pPr>
    </w:p>
    <w:p w14:paraId="7DAF1581" w14:textId="77777777" w:rsidR="00A6345D" w:rsidRDefault="00A6345D" w:rsidP="00A6345D">
      <w:pPr>
        <w:rPr>
          <w:b/>
          <w:bCs/>
          <w:lang w:val="en-US"/>
        </w:rPr>
      </w:pPr>
    </w:p>
    <w:p w14:paraId="5AEF63C1" w14:textId="77777777" w:rsidR="00A6345D" w:rsidRDefault="00A6345D" w:rsidP="00A6345D">
      <w:pPr>
        <w:rPr>
          <w:b/>
          <w:bCs/>
          <w:lang w:val="en-US"/>
        </w:rPr>
      </w:pPr>
    </w:p>
    <w:p w14:paraId="643813D0" w14:textId="77777777" w:rsidR="008F0226" w:rsidRDefault="008F0226" w:rsidP="00CB26A3">
      <w:pPr>
        <w:spacing w:after="0" w:line="240" w:lineRule="auto"/>
        <w:rPr>
          <w:b/>
          <w:bCs/>
          <w:lang w:val="en-US"/>
        </w:rPr>
      </w:pPr>
    </w:p>
    <w:p w14:paraId="7B7203AA" w14:textId="48B1BCE3" w:rsidR="00A6345D" w:rsidRPr="003D4857" w:rsidRDefault="00CB26A3" w:rsidP="00CB26A3">
      <w:pPr>
        <w:spacing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tandardized Mortality Ratios (</w:t>
      </w:r>
      <w:r w:rsidR="00A6345D" w:rsidRPr="003D4857">
        <w:rPr>
          <w:b/>
          <w:bCs/>
          <w:lang w:val="en-US"/>
        </w:rPr>
        <w:t>SMRs</w:t>
      </w:r>
      <w:r>
        <w:rPr>
          <w:b/>
          <w:bCs/>
          <w:lang w:val="en-US"/>
        </w:rPr>
        <w:t xml:space="preserve">, </w:t>
      </w:r>
      <w:r w:rsidR="00A6345D" w:rsidRPr="003D4857">
        <w:rPr>
          <w:b/>
          <w:bCs/>
          <w:lang w:val="en-US"/>
        </w:rPr>
        <w:t xml:space="preserve">95% CI) for 4-week intervals </w:t>
      </w:r>
      <w:r>
        <w:rPr>
          <w:b/>
          <w:bCs/>
          <w:lang w:val="en-US"/>
        </w:rPr>
        <w:t>of the years 2020 to 2023</w:t>
      </w:r>
      <w:r w:rsidR="008F0226">
        <w:rPr>
          <w:b/>
          <w:bCs/>
          <w:lang w:val="en-US"/>
        </w:rPr>
        <w:t xml:space="preserve"> </w:t>
      </w:r>
      <w:r w:rsidR="008F0226" w:rsidRPr="008F0226">
        <w:rPr>
          <w:vertAlign w:val="superscript"/>
          <w:lang w:val="en-US"/>
        </w:rPr>
        <w:t>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12"/>
        <w:gridCol w:w="1123"/>
        <w:gridCol w:w="1129"/>
        <w:gridCol w:w="1129"/>
        <w:gridCol w:w="1195"/>
        <w:gridCol w:w="1098"/>
        <w:gridCol w:w="1098"/>
        <w:gridCol w:w="1178"/>
      </w:tblGrid>
      <w:tr w:rsidR="004F6B4D" w:rsidRPr="00AD626E" w14:paraId="2F45F295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377C8" w14:textId="77777777" w:rsidR="004F6B4D" w:rsidRPr="00AD626E" w:rsidRDefault="004F6B4D" w:rsidP="004F6B4D">
            <w:pPr>
              <w:spacing w:after="160" w:line="259" w:lineRule="auto"/>
            </w:pPr>
            <w:r w:rsidRPr="00AD626E">
              <w:t>Year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72A92" w14:textId="77777777" w:rsidR="004F6B4D" w:rsidRPr="00AD626E" w:rsidRDefault="004F6B4D" w:rsidP="004F6B4D">
            <w:pPr>
              <w:spacing w:after="160" w:line="259" w:lineRule="auto"/>
            </w:pPr>
            <w:r w:rsidRPr="00AD626E">
              <w:t xml:space="preserve">4-week </w:t>
            </w:r>
            <w:proofErr w:type="spellStart"/>
            <w:r w:rsidRPr="00AD626E">
              <w:t>interval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8E0A2" w14:textId="77777777" w:rsidR="004F6B4D" w:rsidRPr="00AD626E" w:rsidRDefault="004F6B4D" w:rsidP="004F6B4D">
            <w:pPr>
              <w:spacing w:after="160" w:line="259" w:lineRule="auto"/>
            </w:pPr>
            <w:proofErr w:type="spellStart"/>
            <w:r w:rsidRPr="00AD626E">
              <w:t>Deaths</w:t>
            </w:r>
            <w:proofErr w:type="spellEnd"/>
          </w:p>
          <w:p w14:paraId="1C5E662B" w14:textId="77777777" w:rsidR="004F6B4D" w:rsidRPr="00AD626E" w:rsidRDefault="004F6B4D" w:rsidP="004F6B4D">
            <w:pPr>
              <w:spacing w:after="160" w:line="259" w:lineRule="auto"/>
            </w:pPr>
            <w:proofErr w:type="spellStart"/>
            <w:r w:rsidRPr="00AD626E">
              <w:t>observed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25368" w14:textId="77777777" w:rsidR="004F6B4D" w:rsidRPr="00AD626E" w:rsidRDefault="004F6B4D" w:rsidP="004F6B4D">
            <w:pPr>
              <w:spacing w:after="160" w:line="259" w:lineRule="auto"/>
            </w:pPr>
            <w:proofErr w:type="spellStart"/>
            <w:r w:rsidRPr="00AD626E">
              <w:t>Deaths</w:t>
            </w:r>
            <w:proofErr w:type="spellEnd"/>
            <w:r w:rsidRPr="00AD626E">
              <w:t xml:space="preserve"> </w:t>
            </w:r>
            <w:proofErr w:type="spellStart"/>
            <w:r w:rsidRPr="00AD626E">
              <w:t>expected</w:t>
            </w:r>
            <w:proofErr w:type="spellEnd"/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6B7F6" w14:textId="77777777" w:rsidR="004F6B4D" w:rsidRPr="00AD626E" w:rsidRDefault="004F6B4D" w:rsidP="004F6B4D">
            <w:pPr>
              <w:spacing w:after="160" w:line="259" w:lineRule="auto"/>
            </w:pPr>
            <w:r w:rsidRPr="00AD626E">
              <w:t>SMR (</w:t>
            </w:r>
            <w:proofErr w:type="spellStart"/>
            <w:r w:rsidRPr="00AD626E">
              <w:t>observed</w:t>
            </w:r>
            <w:proofErr w:type="spellEnd"/>
            <w:r w:rsidRPr="00AD626E">
              <w:t>/</w:t>
            </w:r>
          </w:p>
          <w:p w14:paraId="088C49E3" w14:textId="1C031B21" w:rsidR="004F6B4D" w:rsidRPr="00AD626E" w:rsidRDefault="004F6B4D" w:rsidP="004F6B4D">
            <w:pPr>
              <w:spacing w:after="160" w:line="259" w:lineRule="auto"/>
            </w:pPr>
            <w:proofErr w:type="spellStart"/>
            <w:r>
              <w:t>e</w:t>
            </w:r>
            <w:r w:rsidRPr="00AD626E">
              <w:t>xpected</w:t>
            </w:r>
            <w:proofErr w:type="spellEnd"/>
            <w:r w:rsidRPr="00AD626E">
              <w:t>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3E647" w14:textId="77777777" w:rsidR="004F6B4D" w:rsidRPr="00AD626E" w:rsidRDefault="004F6B4D" w:rsidP="004F6B4D">
            <w:pPr>
              <w:spacing w:after="160" w:line="259" w:lineRule="auto"/>
            </w:pPr>
            <w:r w:rsidRPr="00AD626E">
              <w:t>SMR</w:t>
            </w:r>
          </w:p>
          <w:p w14:paraId="2A6ECEF0" w14:textId="4A15F215" w:rsidR="004F6B4D" w:rsidRPr="00AD626E" w:rsidRDefault="004F6B4D" w:rsidP="004F6B4D">
            <w:pPr>
              <w:spacing w:after="160" w:line="259" w:lineRule="auto"/>
            </w:pPr>
            <w:r w:rsidRPr="00AD626E">
              <w:t>95%CI (</w:t>
            </w:r>
            <w:proofErr w:type="spellStart"/>
            <w:r w:rsidRPr="00AD626E">
              <w:t>lower</w:t>
            </w:r>
            <w:proofErr w:type="spellEnd"/>
            <w:r w:rsidRPr="00AD626E">
              <w:t xml:space="preserve"> CL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59EB5" w14:textId="3BCD3C5B" w:rsidR="004F6B4D" w:rsidRPr="00AD626E" w:rsidRDefault="004F6B4D" w:rsidP="004F6B4D">
            <w:pPr>
              <w:spacing w:after="160" w:line="259" w:lineRule="auto"/>
            </w:pPr>
            <w:r w:rsidRPr="00AD626E">
              <w:t>SMR  95%CI (</w:t>
            </w:r>
            <w:proofErr w:type="spellStart"/>
            <w:r w:rsidRPr="00AD626E">
              <w:t>upper</w:t>
            </w:r>
            <w:proofErr w:type="spellEnd"/>
            <w:r w:rsidRPr="00AD626E">
              <w:t xml:space="preserve"> CL)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67793" w14:textId="77777777" w:rsidR="004F6B4D" w:rsidRPr="00AD626E" w:rsidRDefault="004F6B4D" w:rsidP="004F6B4D">
            <w:pPr>
              <w:spacing w:after="160" w:line="259" w:lineRule="auto"/>
            </w:pPr>
            <w:proofErr w:type="spellStart"/>
            <w:r w:rsidRPr="00AD626E">
              <w:t>Difference</w:t>
            </w:r>
            <w:proofErr w:type="spellEnd"/>
            <w:r w:rsidRPr="00AD626E">
              <w:t xml:space="preserve"> (</w:t>
            </w:r>
            <w:proofErr w:type="spellStart"/>
            <w:r w:rsidRPr="00AD626E">
              <w:t>observed-expected</w:t>
            </w:r>
            <w:proofErr w:type="spellEnd"/>
            <w:r w:rsidRPr="00AD626E">
              <w:t xml:space="preserve">) </w:t>
            </w:r>
          </w:p>
        </w:tc>
      </w:tr>
      <w:tr w:rsidR="00A6345D" w:rsidRPr="00AD626E" w14:paraId="3C817707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78101A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02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0E845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F80814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607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5A8E26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8243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0C526C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23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C2D493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16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61CEFC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29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4E939C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-6360</w:t>
            </w:r>
          </w:p>
        </w:tc>
      </w:tr>
      <w:tr w:rsidR="00A6345D" w:rsidRPr="00AD626E" w14:paraId="035F1816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C01997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A28BB9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D71831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741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C7DD6D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86586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867F55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894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CFA67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888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31DAC0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00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A1E871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-9173</w:t>
            </w:r>
          </w:p>
        </w:tc>
      </w:tr>
      <w:tr w:rsidR="00A6345D" w:rsidRPr="00AD626E" w14:paraId="5BDE61CC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2BC015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74D965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C4C399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9842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907823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06982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5D88FE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20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5D4D8A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14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749C19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26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953351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-8561</w:t>
            </w:r>
          </w:p>
        </w:tc>
      </w:tr>
      <w:tr w:rsidR="00A6345D" w:rsidRPr="00AD626E" w14:paraId="3A5A9F58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5AB1DD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665490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C6D3BB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898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B58859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4749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3C88E3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57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5C3C0A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49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7821BA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64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B2AB19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4233</w:t>
            </w:r>
          </w:p>
        </w:tc>
      </w:tr>
      <w:tr w:rsidR="00A6345D" w:rsidRPr="00AD626E" w14:paraId="7C2446F9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9FD4D3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B48509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5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6070B4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69735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D07956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1212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CBD12E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79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248BA1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72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0D88FD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87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4D2228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-1477</w:t>
            </w:r>
          </w:p>
        </w:tc>
      </w:tr>
      <w:tr w:rsidR="00A6345D" w:rsidRPr="00AD626E" w14:paraId="12F2086B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C3B4C6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FABC36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134ADE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8433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2C0C2E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86446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DBF8E9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76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E8BEF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69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F2D12E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82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4F796C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-2113</w:t>
            </w:r>
          </w:p>
        </w:tc>
      </w:tr>
      <w:tr w:rsidR="00A6345D" w:rsidRPr="00AD626E" w14:paraId="5D1A595D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39B5BA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FD9E00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A34264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6602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36A862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0182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E677F8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41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9519B1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34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0788C6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48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16D5F1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-4159</w:t>
            </w:r>
          </w:p>
        </w:tc>
      </w:tr>
      <w:tr w:rsidR="00A6345D" w:rsidRPr="00AD626E" w14:paraId="75EC3FAE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E32451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F527F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8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0B2830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218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11A423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0068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D29F5F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30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38AC06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23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2C119C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38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AC66B0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114</w:t>
            </w:r>
          </w:p>
        </w:tc>
      </w:tr>
      <w:tr w:rsidR="00A6345D" w:rsidRPr="00AD626E" w14:paraId="0EEFDBA0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53FCF0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1B2714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B70455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8560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2E0819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85853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F96B0A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97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8C552B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90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AC3A1A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04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3DA501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-252</w:t>
            </w:r>
          </w:p>
        </w:tc>
      </w:tr>
      <w:tr w:rsidR="00A6345D" w:rsidRPr="00AD626E" w14:paraId="7173F225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C94ECF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E13231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4F5739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1457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D1DBE2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196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ED2D18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93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E7A9D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86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6B78D2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00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06D05B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-504</w:t>
            </w:r>
          </w:p>
        </w:tc>
      </w:tr>
      <w:tr w:rsidR="00A6345D" w:rsidRPr="00AD626E" w14:paraId="355EB82F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1D7366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E0D091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AE3394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750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FD73A1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4327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49D089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43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D20AEF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35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FA53A1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50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673B68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3173</w:t>
            </w:r>
          </w:p>
        </w:tc>
      </w:tr>
      <w:tr w:rsidR="00A6345D" w:rsidRPr="00AD626E" w14:paraId="1DE13747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CCADC8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3388CF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1414AF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1818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6A733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97977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D2CD9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206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25CDB5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199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5166E8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213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E59710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0212</w:t>
            </w:r>
          </w:p>
        </w:tc>
      </w:tr>
      <w:tr w:rsidR="00A6345D" w:rsidRPr="00AD626E" w14:paraId="46E47532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1258EF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02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EAC73B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E9E651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9625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35A0FE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83839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6E1BF2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148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32ED6E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141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CB589F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15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13A66E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2415</w:t>
            </w:r>
          </w:p>
        </w:tc>
      </w:tr>
      <w:tr w:rsidR="00A6345D" w:rsidRPr="00AD626E" w14:paraId="79549775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70D196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2550D8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9B30C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8219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AB38FB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88072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B5C43B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33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35FD7A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27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49F654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40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7BD986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-5881</w:t>
            </w:r>
          </w:p>
        </w:tc>
      </w:tr>
      <w:tr w:rsidR="00A6345D" w:rsidRPr="00AD626E" w14:paraId="215576ED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436308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3B09BD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F17DB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9239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709818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08802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87968D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849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A7842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844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859958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85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58A241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-16410</w:t>
            </w:r>
          </w:p>
        </w:tc>
      </w:tr>
      <w:tr w:rsidR="00A6345D" w:rsidRPr="00AD626E" w14:paraId="7D432BED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C0175F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4D76F8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D9F1AC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6808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190469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5994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CB2170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11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CE91BD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04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B9E783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18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F35CFC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814</w:t>
            </w:r>
          </w:p>
        </w:tc>
      </w:tr>
      <w:tr w:rsidR="00A6345D" w:rsidRPr="00AD626E" w14:paraId="066D6D7A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F91105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0EB24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5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DA0FE0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291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A00C85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2397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0D25CD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07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70215B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00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BC91E0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14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3514D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515</w:t>
            </w:r>
          </w:p>
        </w:tc>
      </w:tr>
      <w:tr w:rsidR="00A6345D" w:rsidRPr="00AD626E" w14:paraId="4107C91E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0D8DFB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0C938D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8558FF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8891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B40121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87854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9C4EAB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12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82BD61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05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A8021C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19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65DE23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059</w:t>
            </w:r>
          </w:p>
        </w:tc>
      </w:tr>
      <w:tr w:rsidR="00A6345D" w:rsidRPr="00AD626E" w14:paraId="00B44F0C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BB6D05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5252F3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4510F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6948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A8A1A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1354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4E8046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74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9BD9E4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66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02DF36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81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39FD39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-1874</w:t>
            </w:r>
          </w:p>
        </w:tc>
      </w:tr>
      <w:tr w:rsidR="00A6345D" w:rsidRPr="00AD626E" w14:paraId="1DEFE452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4942F2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9A119C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8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A26EE3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6923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85017C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124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96D82C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72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EFFFEE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65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3A0F53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79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6AB00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-2007</w:t>
            </w:r>
          </w:p>
        </w:tc>
      </w:tr>
      <w:tr w:rsidR="00A6345D" w:rsidRPr="00AD626E" w14:paraId="198D9A53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16E739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B1297B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91413A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9056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803D58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87286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BE026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38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6F146A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31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6F0F09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44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A08EA8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3277</w:t>
            </w:r>
          </w:p>
        </w:tc>
      </w:tr>
      <w:tr w:rsidR="00A6345D" w:rsidRPr="00AD626E" w14:paraId="060C2D67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662D14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DC4AAF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829DD10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730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9127F3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3172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5A710A3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56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53604C6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49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461E550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64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AA70F8B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4134</w:t>
            </w:r>
          </w:p>
        </w:tc>
      </w:tr>
      <w:tr w:rsidR="00A6345D" w:rsidRPr="00AD626E" w14:paraId="7F1A838C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367D18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69CFCB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35582EE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8711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28C9265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559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5D8ED6D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152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E196C6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145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0609B49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160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53220A0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1523</w:t>
            </w:r>
          </w:p>
        </w:tc>
      </w:tr>
      <w:tr w:rsidR="00A6345D" w:rsidRPr="00AD626E" w14:paraId="1F761904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358181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B5FE38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2E6615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1587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B312CE1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99663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893B19E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163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511DA3C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156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8EDEF7D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169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B095106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6216</w:t>
            </w:r>
          </w:p>
        </w:tc>
      </w:tr>
      <w:tr w:rsidR="00A6345D" w:rsidRPr="00AD626E" w14:paraId="67AC4829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AA6D05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02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2525FD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D2F5E90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8086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D4B7356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8392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294667D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64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22C7E63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57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FF95F8C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70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CD377EB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-3061</w:t>
            </w:r>
          </w:p>
        </w:tc>
      </w:tr>
      <w:tr w:rsidR="00A6345D" w:rsidRPr="00AD626E" w14:paraId="7EFA392F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594C46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CFEB2E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E7DFDB5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8273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27AD2DB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88156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CF80E0D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38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33FD12D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32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2489DFC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4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6E1C973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-5423</w:t>
            </w:r>
          </w:p>
        </w:tc>
      </w:tr>
      <w:tr w:rsidR="00A6345D" w:rsidRPr="00AD626E" w14:paraId="33C25FA4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70BC4E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F4DC78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FBAC328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05538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ADDAE05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08894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569E383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69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A49EF6F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63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1733CCE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7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CF08F9C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-3356</w:t>
            </w:r>
          </w:p>
        </w:tc>
      </w:tr>
      <w:tr w:rsidR="00A6345D" w:rsidRPr="00AD626E" w14:paraId="363AAFB1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DBD5BE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A3B896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1ED0ECF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8014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E5DFD82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6054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6D323B1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54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D0D115F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47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9603BB5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61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BDF728F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4092</w:t>
            </w:r>
          </w:p>
        </w:tc>
      </w:tr>
      <w:tr w:rsidR="00A6345D" w:rsidRPr="00AD626E" w14:paraId="0B7AB713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72E7AE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2EB189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5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55DBEDE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4287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8702C4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2446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25F93A1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25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7AF80A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18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2E72F20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33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A07E220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841</w:t>
            </w:r>
          </w:p>
        </w:tc>
      </w:tr>
      <w:tr w:rsidR="00A6345D" w:rsidRPr="00AD626E" w14:paraId="4807A48F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CE1862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8A688D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6D9DA4A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9218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E982665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87898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E05BE8B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49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D6BA9C4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42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65CCB2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56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0EA4FE3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4284</w:t>
            </w:r>
          </w:p>
        </w:tc>
      </w:tr>
      <w:tr w:rsidR="00A6345D" w:rsidRPr="00AD626E" w14:paraId="6E98DDF1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40EDC5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EE8705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2BE863C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8458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2308736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141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ABFED2B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99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FFA8090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91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822C40B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106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8C7A886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048</w:t>
            </w:r>
          </w:p>
        </w:tc>
      </w:tr>
      <w:tr w:rsidR="00A6345D" w:rsidRPr="00AD626E" w14:paraId="393AC9AF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874867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F1A050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8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19FF182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8728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000D6E6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1295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B412B1F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104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E1FF784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97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B673FB9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112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3045B98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433</w:t>
            </w:r>
          </w:p>
        </w:tc>
      </w:tr>
      <w:tr w:rsidR="00A6345D" w:rsidRPr="00AD626E" w14:paraId="52D75E97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5814E5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265243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62E893E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9487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253CC24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87346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3CB58E5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86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B1E1E89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79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D864356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93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2D224B8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524</w:t>
            </w:r>
          </w:p>
        </w:tc>
      </w:tr>
      <w:tr w:rsidR="00A6345D" w:rsidRPr="00AD626E" w14:paraId="4DEF6F19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54A618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74AC06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BF8630F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85685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2FCFA1C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322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E13DED5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170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B588956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162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E99A119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178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6C63BC3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2465</w:t>
            </w:r>
          </w:p>
        </w:tc>
      </w:tr>
      <w:tr w:rsidR="00A6345D" w:rsidRPr="00AD626E" w14:paraId="4230A0E4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85E1F4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3A3F9C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1A701C9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82397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EFC6C1E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5639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4CC6430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89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02C3C23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82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C0BD51F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97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CFBC7E6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6758</w:t>
            </w:r>
          </w:p>
        </w:tc>
      </w:tr>
      <w:tr w:rsidR="00A6345D" w:rsidRPr="00AD626E" w14:paraId="4BEA36EC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99189A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51BA9E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470FDBE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28348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DC31A4B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99733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0D498E5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287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6FA678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280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F6273D2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294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F020798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8615</w:t>
            </w:r>
          </w:p>
        </w:tc>
      </w:tr>
      <w:tr w:rsidR="00A6345D" w:rsidRPr="00AD626E" w14:paraId="1E925427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49DA5E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023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4B31CB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6C23D72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90087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4BC0C45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84854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D2F5BFA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62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CE8666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55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AAD5C6D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69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7BFA7BA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5233</w:t>
            </w:r>
          </w:p>
        </w:tc>
      </w:tr>
      <w:tr w:rsidR="00A6345D" w:rsidRPr="00AD626E" w14:paraId="2576B110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B31DE1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8E260A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0563DA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83527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787F858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89132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64F4F84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37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BAA450F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31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E281C93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43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3DD2239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-5605</w:t>
            </w:r>
          </w:p>
        </w:tc>
      </w:tr>
      <w:tr w:rsidR="00A6345D" w:rsidRPr="00AD626E" w14:paraId="08B4B98A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7369CF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AF107A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217EFD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06878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B58C494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10089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77A2174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71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362481D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65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C756CBA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77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FD926DD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-3211</w:t>
            </w:r>
          </w:p>
        </w:tc>
      </w:tr>
      <w:tr w:rsidR="00A6345D" w:rsidRPr="00AD626E" w14:paraId="6C06ECBA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3EA107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B43E5E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EC97829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930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21398D4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6887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4DAF858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31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F764793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24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7A492C4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39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F9F442B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415</w:t>
            </w:r>
          </w:p>
        </w:tc>
      </w:tr>
      <w:tr w:rsidR="00A6345D" w:rsidRPr="00AD626E" w14:paraId="6929322E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B483DE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33D5DC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5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7A0163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475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38105C8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3223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7C7C6A2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21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61C342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14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309AD50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28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54A9455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529</w:t>
            </w:r>
          </w:p>
        </w:tc>
      </w:tr>
      <w:tr w:rsidR="00A6345D" w:rsidRPr="00AD626E" w14:paraId="3595C379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76FC7A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C0D87F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03E4380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8943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FB0444B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88829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838ACF6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07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15050A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00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132F719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13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B3E7184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605</w:t>
            </w:r>
          </w:p>
        </w:tc>
      </w:tr>
      <w:tr w:rsidR="00A6345D" w:rsidRPr="00AD626E" w14:paraId="358F8061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78CFB9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C5D316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63FB58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6868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523E146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218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C85FD31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52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B4F1492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44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3D501BA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59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DB00A80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-3500</w:t>
            </w:r>
          </w:p>
        </w:tc>
      </w:tr>
      <w:tr w:rsidR="00A6345D" w:rsidRPr="00AD626E" w14:paraId="11DC48D2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3CE5B3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44E36A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8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1D515C0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102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6B04216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2068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2E42FF0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85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710043F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78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C7FBAAD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93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B297E3A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-1047</w:t>
            </w:r>
          </w:p>
        </w:tc>
      </w:tr>
      <w:tr w:rsidR="00A6345D" w:rsidRPr="00AD626E" w14:paraId="265D8B82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E25A49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AE6C9F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68A0242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8791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7854011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8828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DF7BED1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96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4602E78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0.989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8E38390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02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B3B2092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-367</w:t>
            </w:r>
          </w:p>
        </w:tc>
      </w:tr>
      <w:tr w:rsidR="00A6345D" w:rsidRPr="00AD626E" w14:paraId="5F772D63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BDC77A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9A7794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4EA1DBD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680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483C59C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3997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E40C55E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38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5E07CDE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31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02322B2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4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EF6DC8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2805</w:t>
            </w:r>
          </w:p>
        </w:tc>
      </w:tr>
      <w:tr w:rsidR="00A6345D" w:rsidRPr="00AD626E" w14:paraId="45534B38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152307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EDAB3F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3CF525A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8294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396FE98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76439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2B1D40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85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B1FDCF9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78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06CFA6D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093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FCFE364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6510</w:t>
            </w:r>
          </w:p>
        </w:tc>
      </w:tr>
      <w:tr w:rsidR="00A6345D" w:rsidRPr="00AD626E" w14:paraId="2E2F4C20" w14:textId="77777777" w:rsidTr="00BA6CC3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797FA8" w14:textId="77777777" w:rsidR="00A6345D" w:rsidRPr="00AD626E" w:rsidRDefault="00A6345D" w:rsidP="00BA6CC3">
            <w:pPr>
              <w:spacing w:after="160" w:line="259" w:lineRule="auto"/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23217A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DC8302C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1306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3ECBC5C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00789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C02EDFD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122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770D136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115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E16D757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.128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D4FEC76" w14:textId="77777777" w:rsidR="00A6345D" w:rsidRPr="00AD626E" w:rsidRDefault="00A6345D" w:rsidP="00BA6CC3">
            <w:pPr>
              <w:spacing w:after="160" w:line="259" w:lineRule="auto"/>
            </w:pPr>
            <w:r w:rsidRPr="00AD626E">
              <w:t>12273</w:t>
            </w:r>
          </w:p>
        </w:tc>
      </w:tr>
    </w:tbl>
    <w:p w14:paraId="00CD541B" w14:textId="77777777" w:rsidR="008F0226" w:rsidRPr="00DB66EB" w:rsidRDefault="008F0226" w:rsidP="008F0226">
      <w:pPr>
        <w:spacing w:after="0"/>
        <w:rPr>
          <w:lang w:val="en-US"/>
        </w:rPr>
      </w:pPr>
      <w:r w:rsidRPr="008F0226">
        <w:rPr>
          <w:vertAlign w:val="superscript"/>
          <w:lang w:val="en-US"/>
        </w:rPr>
        <w:t>a</w:t>
      </w:r>
      <w:r>
        <w:rPr>
          <w:lang w:val="en-US"/>
        </w:rPr>
        <w:t xml:space="preserve"> </w:t>
      </w:r>
      <w:r w:rsidRPr="00DB66EB">
        <w:rPr>
          <w:lang w:val="en-US"/>
        </w:rPr>
        <w:t xml:space="preserve">SMRs have been estimated according to method 1. </w:t>
      </w:r>
    </w:p>
    <w:p w14:paraId="0620F51C" w14:textId="77777777" w:rsidR="00C444B1" w:rsidRPr="008F0226" w:rsidRDefault="00C444B1">
      <w:pPr>
        <w:rPr>
          <w:lang w:val="en-US"/>
        </w:rPr>
      </w:pPr>
    </w:p>
    <w:sectPr w:rsidR="00C444B1" w:rsidRPr="008F02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1D9"/>
    <w:rsid w:val="00045623"/>
    <w:rsid w:val="004E20CC"/>
    <w:rsid w:val="004F6B4D"/>
    <w:rsid w:val="006761D9"/>
    <w:rsid w:val="008D7A43"/>
    <w:rsid w:val="008F0226"/>
    <w:rsid w:val="00A6345D"/>
    <w:rsid w:val="00B604FB"/>
    <w:rsid w:val="00C444B1"/>
    <w:rsid w:val="00CB26A3"/>
    <w:rsid w:val="00DA7884"/>
    <w:rsid w:val="00DB6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05D2FD"/>
  <w15:chartTrackingRefBased/>
  <w15:docId w15:val="{B2AFFC6B-0D55-44F9-B013-D6568E639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6345D"/>
  </w:style>
  <w:style w:type="paragraph" w:styleId="berschrift1">
    <w:name w:val="heading 1"/>
    <w:basedOn w:val="Standard"/>
    <w:next w:val="Standard"/>
    <w:link w:val="berschrift1Zchn"/>
    <w:uiPriority w:val="9"/>
    <w:qFormat/>
    <w:rsid w:val="006761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761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61D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61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761D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761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761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761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761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761D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761D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61D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61D9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761D9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761D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761D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761D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761D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761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61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761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761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761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761D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761D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761D9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761D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761D9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761D9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634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2</Words>
  <Characters>2789</Characters>
  <Application>Microsoft Office Word</Application>
  <DocSecurity>0</DocSecurity>
  <Lines>23</Lines>
  <Paragraphs>6</Paragraphs>
  <ScaleCrop>false</ScaleCrop>
  <Company>Universitätsklinikum Essen</Company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wall, Bernd</dc:creator>
  <cp:keywords/>
  <dc:description/>
  <cp:lastModifiedBy>Kowall, Bernd</cp:lastModifiedBy>
  <cp:revision>6</cp:revision>
  <dcterms:created xsi:type="dcterms:W3CDTF">2026-02-13T11:05:00Z</dcterms:created>
  <dcterms:modified xsi:type="dcterms:W3CDTF">2026-05-10T14:51:00Z</dcterms:modified>
</cp:coreProperties>
</file>